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900"/>
        <w:gridCol w:w="900"/>
        <w:gridCol w:w="900"/>
        <w:gridCol w:w="90"/>
        <w:gridCol w:w="900"/>
        <w:gridCol w:w="900"/>
        <w:gridCol w:w="810"/>
        <w:gridCol w:w="90"/>
        <w:gridCol w:w="900"/>
        <w:gridCol w:w="900"/>
        <w:gridCol w:w="900"/>
      </w:tblGrid>
      <w:tr w:rsidR="004936DE" w:rsidRPr="00A3222C" w:rsidTr="004C2768">
        <w:trPr>
          <w:trHeight w:val="350"/>
        </w:trPr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DE" w:rsidRPr="00A3222C" w:rsidRDefault="004936DE" w:rsidP="004C2768">
            <w:pPr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CRC-SPIN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MISCAN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proofErr w:type="spellStart"/>
            <w:r w:rsidRPr="00A3222C">
              <w:rPr>
                <w:rFonts w:eastAsia="Times New Roman"/>
                <w:b/>
                <w:sz w:val="16"/>
                <w:szCs w:val="16"/>
              </w:rPr>
              <w:t>SimCRC</w:t>
            </w:r>
            <w:proofErr w:type="spellEnd"/>
          </w:p>
        </w:tc>
      </w:tr>
      <w:tr w:rsidR="004936DE" w:rsidRPr="00A3222C" w:rsidTr="004C2768">
        <w:trPr>
          <w:trHeight w:hRule="exact" w:val="703"/>
        </w:trPr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36DE" w:rsidRPr="00A3222C" w:rsidRDefault="004936DE" w:rsidP="004C2768">
            <w:pPr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Strateg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 xml:space="preserve">Lifetime costs,* </w:t>
            </w:r>
          </w:p>
          <w:p w:rsidR="004936DE" w:rsidRPr="00A3222C" w:rsidRDefault="004936DE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million $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36DE" w:rsidRPr="00A3222C" w:rsidRDefault="004936DE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QALYG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36DE" w:rsidRPr="00A3222C" w:rsidRDefault="004936DE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ICER,</w:t>
            </w:r>
          </w:p>
          <w:p w:rsidR="004936DE" w:rsidRPr="00A3222C" w:rsidRDefault="004936DE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$</w:t>
            </w:r>
          </w:p>
        </w:tc>
        <w:tc>
          <w:tcPr>
            <w:tcW w:w="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36DE" w:rsidRPr="00A3222C" w:rsidRDefault="004936DE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36DE" w:rsidRPr="00A3222C" w:rsidRDefault="004936DE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 xml:space="preserve">Lifetime costs,* </w:t>
            </w:r>
          </w:p>
          <w:p w:rsidR="004936DE" w:rsidRPr="00A3222C" w:rsidRDefault="004936DE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million $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36DE" w:rsidRPr="00A3222C" w:rsidRDefault="004936DE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QALYG*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36DE" w:rsidRPr="00A3222C" w:rsidRDefault="004936DE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ICER,</w:t>
            </w:r>
          </w:p>
          <w:p w:rsidR="004936DE" w:rsidRPr="00A3222C" w:rsidRDefault="004936DE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$</w:t>
            </w:r>
          </w:p>
        </w:tc>
        <w:tc>
          <w:tcPr>
            <w:tcW w:w="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36DE" w:rsidRPr="00A3222C" w:rsidRDefault="004936DE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36DE" w:rsidRPr="00A3222C" w:rsidRDefault="004936DE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 xml:space="preserve">Lifetime costs,* </w:t>
            </w:r>
          </w:p>
          <w:p w:rsidR="004936DE" w:rsidRPr="00A3222C" w:rsidRDefault="004936DE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million $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36DE" w:rsidRPr="00A3222C" w:rsidRDefault="004936DE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QALYG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36DE" w:rsidRPr="00A3222C" w:rsidRDefault="004936DE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ICER,</w:t>
            </w:r>
          </w:p>
          <w:p w:rsidR="004936DE" w:rsidRPr="00A3222C" w:rsidRDefault="004936DE" w:rsidP="004C2768">
            <w:pPr>
              <w:jc w:val="center"/>
              <w:rPr>
                <w:rFonts w:eastAsia="Times New Roman"/>
                <w:b/>
                <w:sz w:val="16"/>
                <w:szCs w:val="16"/>
              </w:rPr>
            </w:pPr>
            <w:r w:rsidRPr="00A3222C">
              <w:rPr>
                <w:rFonts w:eastAsia="Times New Roman"/>
                <w:b/>
                <w:sz w:val="16"/>
                <w:szCs w:val="16"/>
              </w:rPr>
              <w:t>$</w:t>
            </w:r>
          </w:p>
        </w:tc>
      </w:tr>
      <w:tr w:rsidR="004936DE" w:rsidRPr="00A3222C" w:rsidTr="004C2768">
        <w:trPr>
          <w:trHeight w:hRule="exact" w:val="54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DE" w:rsidRPr="00A3222C" w:rsidRDefault="004936DE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No screen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3.9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D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3.9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D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4.0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D</w:t>
            </w:r>
          </w:p>
        </w:tc>
      </w:tr>
      <w:tr w:rsidR="004936DE" w:rsidRPr="00A3222C" w:rsidTr="004C2768">
        <w:trPr>
          <w:trHeight w:hRule="exact" w:val="54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DE" w:rsidRPr="00A3222C" w:rsidRDefault="004936DE" w:rsidP="004C2768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A3222C">
              <w:rPr>
                <w:rFonts w:eastAsia="Times New Roman"/>
                <w:sz w:val="16"/>
                <w:szCs w:val="16"/>
              </w:rPr>
              <w:t>gFOBT</w:t>
            </w:r>
            <w:proofErr w:type="spellEnd"/>
            <w:r w:rsidRPr="00A3222C">
              <w:rPr>
                <w:rFonts w:eastAsia="Times New Roman"/>
                <w:sz w:val="16"/>
                <w:szCs w:val="16"/>
              </w:rPr>
              <w:t xml:space="preserve"> 1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2.3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8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--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3.5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73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D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3.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8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D</w:t>
            </w:r>
          </w:p>
        </w:tc>
      </w:tr>
      <w:tr w:rsidR="004936DE" w:rsidRPr="00A3222C" w:rsidTr="004C2768">
        <w:trPr>
          <w:trHeight w:hRule="exact" w:val="54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DE" w:rsidRPr="00A3222C" w:rsidRDefault="004936DE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FIT 1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2.4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8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D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3.5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7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--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3.1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8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--</w:t>
            </w:r>
          </w:p>
        </w:tc>
      </w:tr>
      <w:tr w:rsidR="004936DE" w:rsidRPr="00A3222C" w:rsidTr="004C2768">
        <w:trPr>
          <w:trHeight w:hRule="exact" w:val="54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DE" w:rsidRPr="00A3222C" w:rsidRDefault="004936DE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SIG 5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3.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6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D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3.8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78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D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3.6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7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D</w:t>
            </w:r>
          </w:p>
        </w:tc>
      </w:tr>
      <w:tr w:rsidR="004936DE" w:rsidRPr="00A3222C" w:rsidTr="004C2768">
        <w:trPr>
          <w:trHeight w:hRule="exact" w:val="54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DE" w:rsidRPr="00A3222C" w:rsidRDefault="004936DE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 xml:space="preserve">SIG 10y + </w:t>
            </w:r>
            <w:proofErr w:type="spellStart"/>
            <w:r w:rsidRPr="00A3222C">
              <w:rPr>
                <w:rFonts w:eastAsia="Times New Roman"/>
                <w:sz w:val="16"/>
                <w:szCs w:val="16"/>
              </w:rPr>
              <w:t>gFOBT</w:t>
            </w:r>
            <w:proofErr w:type="spellEnd"/>
            <w:r w:rsidRPr="00A3222C">
              <w:rPr>
                <w:rFonts w:eastAsia="Times New Roman"/>
                <w:sz w:val="16"/>
                <w:szCs w:val="16"/>
              </w:rPr>
              <w:t xml:space="preserve"> 1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2.4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9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D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3.7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86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14,70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3.2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9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17,400</w:t>
            </w:r>
          </w:p>
        </w:tc>
      </w:tr>
      <w:tr w:rsidR="004936DE" w:rsidRPr="00A3222C" w:rsidTr="004C2768">
        <w:trPr>
          <w:trHeight w:hRule="exact" w:val="54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DE" w:rsidRPr="00A3222C" w:rsidRDefault="004936DE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 xml:space="preserve">SIG 10y + </w:t>
            </w:r>
          </w:p>
          <w:p w:rsidR="004936DE" w:rsidRPr="00A3222C" w:rsidRDefault="004936DE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FIT 1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2.5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9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D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3.7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86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D†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3.3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9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D†</w:t>
            </w:r>
          </w:p>
        </w:tc>
      </w:tr>
      <w:tr w:rsidR="004936DE" w:rsidRPr="00A3222C" w:rsidTr="004C2768">
        <w:trPr>
          <w:trHeight w:hRule="exact" w:val="547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DE" w:rsidRPr="00A3222C" w:rsidRDefault="004936DE" w:rsidP="004C2768">
            <w:pPr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COL 10y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2.47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105.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4,700</w:t>
            </w:r>
          </w:p>
        </w:tc>
        <w:tc>
          <w:tcPr>
            <w:tcW w:w="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3.84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89.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30,900</w:t>
            </w:r>
          </w:p>
        </w:tc>
        <w:tc>
          <w:tcPr>
            <w:tcW w:w="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3.40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94.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28,700</w:t>
            </w:r>
          </w:p>
        </w:tc>
      </w:tr>
      <w:tr w:rsidR="004936DE" w:rsidRPr="00A3222C" w:rsidTr="004C2768">
        <w:trPr>
          <w:trHeight w:hRule="exact" w:val="547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6DE" w:rsidRPr="00A3222C" w:rsidRDefault="004936DE" w:rsidP="004C2768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A3222C">
              <w:rPr>
                <w:rFonts w:eastAsia="Times New Roman"/>
                <w:sz w:val="16"/>
                <w:szCs w:val="16"/>
              </w:rPr>
              <w:t>mtSDNA</w:t>
            </w:r>
            <w:proofErr w:type="spellEnd"/>
            <w:r w:rsidRPr="00A3222C">
              <w:rPr>
                <w:rFonts w:eastAsia="Times New Roman"/>
                <w:sz w:val="16"/>
                <w:szCs w:val="16"/>
              </w:rPr>
              <w:t xml:space="preserve"> 3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3.8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75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D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4.8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68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D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4.5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sz w:val="16"/>
                <w:szCs w:val="16"/>
              </w:rPr>
              <w:t>77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36DE" w:rsidRPr="00A3222C" w:rsidRDefault="004936DE" w:rsidP="004C2768">
            <w:pPr>
              <w:jc w:val="center"/>
              <w:rPr>
                <w:sz w:val="16"/>
                <w:szCs w:val="16"/>
              </w:rPr>
            </w:pPr>
            <w:r w:rsidRPr="00A3222C">
              <w:rPr>
                <w:rFonts w:eastAsia="Times New Roman"/>
                <w:sz w:val="16"/>
                <w:szCs w:val="16"/>
              </w:rPr>
              <w:t>D</w:t>
            </w:r>
          </w:p>
        </w:tc>
      </w:tr>
    </w:tbl>
    <w:p w:rsidR="00D36DD9" w:rsidRDefault="00D36DD9" w:rsidP="002D45A0">
      <w:pPr>
        <w:tabs>
          <w:tab w:val="left" w:pos="180"/>
        </w:tabs>
      </w:pPr>
      <w:bookmarkStart w:id="0" w:name="_GoBack"/>
      <w:bookmarkEnd w:id="0"/>
    </w:p>
    <w:sectPr w:rsidR="00D36DD9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112D" w:rsidRPr="00100D01" w:rsidRDefault="002D45A0" w:rsidP="00100D0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6DE"/>
    <w:rsid w:val="002D45A0"/>
    <w:rsid w:val="004936DE"/>
    <w:rsid w:val="00D36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6DE"/>
    <w:pPr>
      <w:spacing w:after="0" w:line="240" w:lineRule="auto"/>
    </w:pPr>
    <w:rPr>
      <w:rFonts w:ascii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936D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936DE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6DE"/>
    <w:pPr>
      <w:spacing w:after="0" w:line="240" w:lineRule="auto"/>
    </w:pPr>
    <w:rPr>
      <w:rFonts w:ascii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936D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936DE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K. Naber</dc:creator>
  <cp:lastModifiedBy>S.K. Naber</cp:lastModifiedBy>
  <cp:revision>2</cp:revision>
  <dcterms:created xsi:type="dcterms:W3CDTF">2019-08-02T14:51:00Z</dcterms:created>
  <dcterms:modified xsi:type="dcterms:W3CDTF">2019-08-02T14:54:00Z</dcterms:modified>
</cp:coreProperties>
</file>